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DDF" w:rsidRPr="00E43E92" w:rsidRDefault="00525DDF" w:rsidP="00525DDF">
      <w:pPr>
        <w:contextualSpacing/>
        <w:jc w:val="both"/>
        <w:rPr>
          <w:b/>
          <w:lang w:val="en-US"/>
        </w:rPr>
      </w:pPr>
      <w:r w:rsidRPr="00E43E92">
        <w:rPr>
          <w:b/>
          <w:lang w:val="en-US"/>
        </w:rPr>
        <w:t xml:space="preserve">Table S2. </w:t>
      </w:r>
      <w:r w:rsidRPr="00E43E92">
        <w:rPr>
          <w:lang w:val="en-US"/>
        </w:rPr>
        <w:t>Class of lipid species detected by UHPLC/MS.</w:t>
      </w:r>
      <w:r w:rsidRPr="00E43E92">
        <w:rPr>
          <w:b/>
          <w:lang w:val="en-US"/>
        </w:rPr>
        <w:t xml:space="preserve"> </w:t>
      </w:r>
    </w:p>
    <w:p w:rsidR="00056BC0" w:rsidRDefault="00056BC0">
      <w:pPr>
        <w:rPr>
          <w:lang w:val="en-US"/>
        </w:rPr>
      </w:pPr>
    </w:p>
    <w:tbl>
      <w:tblPr>
        <w:tblpPr w:leftFromText="141" w:rightFromText="141" w:vertAnchor="page" w:horzAnchor="page" w:tblpX="1412" w:tblpY="1985"/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3686"/>
        <w:gridCol w:w="4516"/>
      </w:tblGrid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493B2D">
              <w:rPr>
                <w:b/>
                <w:bCs/>
                <w:color w:val="000000"/>
              </w:rPr>
              <w:t>Compound Identificatio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b/>
                <w:bCs/>
                <w:color w:val="000000"/>
              </w:rPr>
            </w:pPr>
            <w:r w:rsidRPr="00493B2D">
              <w:rPr>
                <w:b/>
                <w:bCs/>
                <w:color w:val="000000"/>
              </w:rPr>
              <w:t>Compound Type</w:t>
            </w:r>
          </w:p>
        </w:tc>
        <w:tc>
          <w:tcPr>
            <w:tcW w:w="4516" w:type="dxa"/>
            <w:shd w:val="clear" w:color="auto" w:fill="auto"/>
            <w:noWrap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b/>
                <w:bCs/>
                <w:color w:val="000000"/>
              </w:rPr>
            </w:pPr>
            <w:r w:rsidRPr="00493B2D">
              <w:rPr>
                <w:b/>
                <w:bCs/>
                <w:color w:val="000000"/>
              </w:rPr>
              <w:t>Compound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Acylcarnit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Acylcarnitine (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Cholesteryl ester</w:t>
            </w:r>
          </w:p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(Steryl ester)*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20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20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20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 (22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Ceramid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1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1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18:1/23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9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0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0:2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2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Ceramide (d43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DG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Diacylglycerol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8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4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6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 (38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Diacylglyceryltrimethylhomoser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(34:1);DGTS(16:0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(34:2);DGTS(16:1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(3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DGTS(36:3);DGTS(18:1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ERG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Ergosterol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Ergosterol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Fatty acid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1:0) (undecyl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2:0) (laur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3:0) (tridecyl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4:0) (myrist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4:1) (physeter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5:0) (pentadecyl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5:1) (pentadec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6:0) (palmit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6:1) (palmitole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6:2) (hexadeca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6:3) (hexadecatr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6:4) (hexadecatetr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7:0) (margar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7:1) (heptadec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7:2) (heptadeca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8:0) (stear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8:1) (ole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8:2) (linole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8:3) (linole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8:4) (stearido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FA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9:0) (nonadeca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9:1) (nonadec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9:2) (nonadeca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19:3) (nonadecatr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0) (arachid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1) (eicos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2) (eicosa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3) (eicosatr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2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3) (homo-gamma-linole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4) (arachido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0:5) (eicosapent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1:0) (heneicosa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1:1) (heneicos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1:2) (heneico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1:4) (heneicotetr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1:5) (heneicopent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0) (behe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1) (eruc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3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2) (docosad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4) (docosatetr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5) (docosapent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6)(docosahexa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4:0) (lignocer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4:1) (nervo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6:0) (cerot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8:0) (montan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4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(22:3) (docosatrienoic acid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  <w:lang w:val="en-US"/>
              </w:rPr>
            </w:pPr>
            <w:r w:rsidRPr="00493B2D">
              <w:rPr>
                <w:color w:val="000000"/>
                <w:lang w:val="en-US"/>
              </w:rPr>
              <w:t>Fatty acid ester of hydroxyl fatty acid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18:0);FAHFA(11:0/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3:1);FAHFA(18:1/5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4:0);FAHFA(16:0/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4:1);FAHFA(16:1/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4:1);FAHFA(18:1/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5:0);FAHFA(16:0/9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5:0);FAHFA(18:0/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5:1);FAHFA(18:1/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5:2);FAHFA(18:2/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0);FAHFA(10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0);FAHFA(16:0/1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0);FAHFA(18:0/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FAHFA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1);FAHFA(10:0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1);FAHFA(18:1/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6:2);FAHFA(18:2/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7:0);FAHFA(18:0/9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7:1);FAHFA(18:1/9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7:2);FAHFA(18:2/9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8:0);FAHFA(12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8:0);FAHFA(18:0/1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8:1);FAHFA(10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28:1);FAHFA(12:0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2);FAHFA(18:1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3);FAHFA(18:1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4);FAHFA(18:1/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4);FAHFA(18:2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5);FAHFA(18:3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6);FAHFA(18:3/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2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8:2);FAHFA(18:1/2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8:4);FAHFA(18:2/20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8:4);FAHFA(20:3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8:5);FAHFA(20:4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0:3);FAHFA(14:1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1:0);FAHFA(15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1:1);FAHFA(15:0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0);FAHFA(16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1);FAHFA(14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1);FAHFA(16:1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3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2);FAHFA(14:1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2);FAHFA(16:0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2);FAHFA(16:1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2);FAHFA(18:1/1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3);FAHFA(16:1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4);FAHFA(16:3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5);FAHFA(16:3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2:5);FAHFA(16:4/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3:0);FAHFA(16:0/1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3:1);FAHFA(17:1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4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3:2);FAHFA(18:1/15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3:3);FAHFA(17:1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0);FAHFA(18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FAHFA5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1);FAHFA(18:1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2);FAHFA(16:1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2);FAHFA(18:2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3);FAHFA(16:1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3);FAHFA(18:1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3);FAHFA(18:3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4);FAHFA(18:2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5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5);FAHFA(18:3/1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5:1);FAHFA(17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5:1);FAHFA(18:1/17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5:2);FAHFA(17:1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5:2);FAHFA(18:1/17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5:3);FAHFA(18:2/17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0);FAHFA(18:0/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1);FAHFA(18:1/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0:4);FAHFA(16:0/24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0:7);FAHFA(22:6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6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2:1);FAHFA(18:1/2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2:5);FAHFA(18:1/24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2:6);FAHFA(18:2/24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44:1);FAHFA(26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0:0);FAHFA(14:0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0);FAHFA(16:0/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4:1);FAHFA(16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3);FAHFA(18:2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7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FAHFA(36:4);FAHFA(20:4/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CER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Glucosylceramid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lcCer(d4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CER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lcCer(d4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CER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GlcCer(d4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Lysophosphatidylchol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5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7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0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0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LPC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2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20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20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20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C(20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Lysophosphatidylethanolam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(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(1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(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E(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Lysophosphatidylinositol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(1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(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LPI(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Phosphatidic acid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(34:1);PA(16:0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(36:2);PA(18:1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(36:3);PA(18:1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A(36:4);PA(18:2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Phosphatidylchol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4:5)orPC(o-44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1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3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3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3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3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4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PC2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5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7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7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2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4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5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5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40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40:8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o-3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o-3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2:0)orPC(o-3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4:1)orPC(o-34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4:2)orPC(o-3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3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6:3)orPC(o-36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6:4)orPC(o-36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8:3)orPC(o-38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8:4)orPC(o-38:5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0:6)orPC(o-40:7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0:7)orPC(o-40:8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2:3)orPC(o-42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2:4)orPC(o-42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2:5)orPC(o-42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3);PC(14:1/2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4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3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3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4:3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5:2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6:4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7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4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38:6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5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8:4)/PC(o-38:5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6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38:6)/PC(o-38:7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6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C(p-40:6)/PC(o-40:7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PE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Phosphatidylethanolamine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5:1);PE(17:0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5:2);PE(17:1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8:2);PE(18:1-2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p-34:2)orPE(o-3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p-36:2)orPE(o-3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p-36:4)orPE(o-36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p-38:4)orPE(o-38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4:1);PE(16:0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2);PE(18:1/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6:3);PE(18:1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8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E(38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Phosphatidylglycerol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(34:1);PG(16:0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(34:2);PG(16:0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(36:1);PG(18:0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(36:2);PG(18:1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PG(36:3);PG(18:1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Sphingomyelin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3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4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39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0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SM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1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2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2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3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SM(d43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:rsidR="00525DDF" w:rsidRPr="00493B2D" w:rsidRDefault="00525DDF" w:rsidP="00686172">
            <w:pPr>
              <w:jc w:val="center"/>
              <w:rPr>
                <w:color w:val="000000"/>
              </w:rPr>
            </w:pPr>
            <w:r w:rsidRPr="00493B2D">
              <w:rPr>
                <w:color w:val="000000"/>
              </w:rPr>
              <w:t>Triacylglycerol</w:t>
            </w: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3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3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7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4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9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9:1);TAG(15:0-16:0-17:1);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9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9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3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3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2);TAG(16:1-17:1-18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2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1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TAG3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1);TAG(14:0-18:1-2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2);TAG(16:0-16:0-20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2);TAG(16:0-18:1-1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3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2:6);TAG(16:0-18:3-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3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3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3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3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3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4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3);TAG(18:0-18:1-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5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5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6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6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7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9);TAG(18:3-18:3-1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5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5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5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5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5:4);TAG(18:1-18:2-19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5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5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5)C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6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7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7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TAG7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7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7:3);TAG(18:1-19:1-2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7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6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7);TAG(18:1-18:1-22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9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9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0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0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0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2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2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8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2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2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4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64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0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2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1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6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9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2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4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2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2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3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6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0:4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7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4:6)B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8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5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09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7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0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4)A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lastRenderedPageBreak/>
              <w:t>TAG111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8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2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8:9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3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48:3);TAG(14:1/16:0/18:2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4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2);TAG(18:1/18:1/20:0)</w:t>
            </w:r>
          </w:p>
        </w:tc>
      </w:tr>
      <w:tr w:rsidR="00525DDF" w:rsidRPr="00493B2D" w:rsidTr="00686172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115</w:t>
            </w:r>
          </w:p>
        </w:tc>
        <w:tc>
          <w:tcPr>
            <w:tcW w:w="3686" w:type="dxa"/>
            <w:vMerge/>
            <w:vAlign w:val="center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</w:p>
        </w:tc>
        <w:tc>
          <w:tcPr>
            <w:tcW w:w="4516" w:type="dxa"/>
            <w:shd w:val="clear" w:color="auto" w:fill="auto"/>
            <w:noWrap/>
            <w:vAlign w:val="bottom"/>
            <w:hideMark/>
          </w:tcPr>
          <w:p w:rsidR="00525DDF" w:rsidRPr="00493B2D" w:rsidRDefault="00525DDF" w:rsidP="00686172">
            <w:pPr>
              <w:rPr>
                <w:color w:val="000000"/>
              </w:rPr>
            </w:pPr>
            <w:r w:rsidRPr="00493B2D">
              <w:rPr>
                <w:color w:val="000000"/>
              </w:rPr>
              <w:t>TAG(56:7);TAG(16:0/18:1/22:6)</w:t>
            </w:r>
          </w:p>
        </w:tc>
      </w:tr>
    </w:tbl>
    <w:p w:rsidR="00525DDF" w:rsidRPr="00525DDF" w:rsidRDefault="00525DDF">
      <w:pPr>
        <w:rPr>
          <w:lang w:val="en-US"/>
        </w:rPr>
      </w:pPr>
    </w:p>
    <w:sectPr w:rsidR="00525DDF" w:rsidRPr="00525DDF" w:rsidSect="00FF63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DF"/>
    <w:rsid w:val="00056BC0"/>
    <w:rsid w:val="00525DDF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DFB07"/>
  <w15:chartTrackingRefBased/>
  <w15:docId w15:val="{0BDBC18C-F005-6C44-957D-94F97B74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5DDF"/>
    <w:rPr>
      <w:rFonts w:ascii="Times New Roman" w:eastAsia="Times New Roman" w:hAnsi="Times New Roman" w:cs="Times New Roman"/>
      <w:lang w:val="es-CO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525DDF"/>
    <w:pPr>
      <w:spacing w:line="276" w:lineRule="auto"/>
    </w:pPr>
    <w:rPr>
      <w:rFonts w:ascii="Arial" w:eastAsia="Arial" w:hAnsi="Arial" w:cs="Arial"/>
      <w:sz w:val="22"/>
      <w:szCs w:val="22"/>
      <w:lang w:val="es"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25DD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25DDF"/>
    <w:rPr>
      <w:color w:val="954F72"/>
      <w:u w:val="single"/>
    </w:rPr>
  </w:style>
  <w:style w:type="paragraph" w:customStyle="1" w:styleId="xl63">
    <w:name w:val="xl63"/>
    <w:basedOn w:val="Normal"/>
    <w:rsid w:val="00525DDF"/>
    <w:pPr>
      <w:spacing w:before="100" w:beforeAutospacing="1" w:after="100" w:afterAutospacing="1"/>
    </w:pPr>
    <w:rPr>
      <w:rFonts w:eastAsiaTheme="minorHAnsi"/>
      <w:lang w:val="es-ES_tradnl"/>
    </w:rPr>
  </w:style>
  <w:style w:type="paragraph" w:customStyle="1" w:styleId="xl64">
    <w:name w:val="xl64"/>
    <w:basedOn w:val="Normal"/>
    <w:rsid w:val="00525DDF"/>
    <w:pPr>
      <w:spacing w:before="100" w:beforeAutospacing="1" w:after="100" w:afterAutospacing="1"/>
      <w:jc w:val="center"/>
      <w:textAlignment w:val="center"/>
    </w:pPr>
    <w:rPr>
      <w:rFonts w:eastAsiaTheme="minorHAnsi"/>
      <w:lang w:val="es-ES_tradnl"/>
    </w:rPr>
  </w:style>
  <w:style w:type="paragraph" w:customStyle="1" w:styleId="xl65">
    <w:name w:val="xl65"/>
    <w:basedOn w:val="Normal"/>
    <w:rsid w:val="00525DDF"/>
    <w:pPr>
      <w:spacing w:before="100" w:beforeAutospacing="1" w:after="100" w:afterAutospacing="1"/>
      <w:jc w:val="center"/>
    </w:pPr>
    <w:rPr>
      <w:rFonts w:eastAsiaTheme="minorHAnsi"/>
      <w:b/>
      <w:bCs/>
      <w:lang w:val="es-ES_tradnl"/>
    </w:rPr>
  </w:style>
  <w:style w:type="paragraph" w:customStyle="1" w:styleId="xl66">
    <w:name w:val="xl66"/>
    <w:basedOn w:val="Normal"/>
    <w:rsid w:val="00525DDF"/>
    <w:pPr>
      <w:spacing w:before="100" w:beforeAutospacing="1" w:after="100" w:afterAutospacing="1"/>
      <w:jc w:val="center"/>
      <w:textAlignment w:val="center"/>
    </w:pPr>
    <w:rPr>
      <w:rFonts w:eastAsiaTheme="minorHAnsi"/>
      <w:color w:val="000000"/>
      <w:lang w:val="es-ES_tradnl"/>
    </w:rPr>
  </w:style>
  <w:style w:type="paragraph" w:customStyle="1" w:styleId="xl67">
    <w:name w:val="xl67"/>
    <w:basedOn w:val="Normal"/>
    <w:rsid w:val="00525DDF"/>
    <w:pPr>
      <w:spacing w:before="100" w:beforeAutospacing="1" w:after="100" w:afterAutospacing="1"/>
      <w:jc w:val="center"/>
      <w:textAlignment w:val="center"/>
    </w:pPr>
    <w:rPr>
      <w:rFonts w:eastAsiaTheme="minorHAnsi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61</Words>
  <Characters>9687</Characters>
  <Application>Microsoft Office Word</Application>
  <DocSecurity>0</DocSecurity>
  <Lines>80</Lines>
  <Paragraphs>22</Paragraphs>
  <ScaleCrop>false</ScaleCrop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6-26T12:17:00Z</dcterms:created>
  <dcterms:modified xsi:type="dcterms:W3CDTF">2020-06-26T12:18:00Z</dcterms:modified>
</cp:coreProperties>
</file>